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500AB" w14:textId="2DB490F8" w:rsidR="00DC1DEC" w:rsidRPr="00CB6C39" w:rsidRDefault="00DC1DEC" w:rsidP="00996F3A">
      <w:pPr>
        <w:ind w:leftChars="-472" w:left="-991"/>
        <w:jc w:val="left"/>
        <w:rPr>
          <w:rFonts w:ascii="Times New Roman" w:hAnsi="Times New Roman" w:cs="Arial"/>
          <w:b/>
          <w:bCs/>
        </w:rPr>
      </w:pPr>
      <w:r w:rsidRPr="00CB6C39">
        <w:rPr>
          <w:rFonts w:ascii="Times New Roman" w:hAnsi="Times New Roman" w:cs="Arial"/>
          <w:b/>
          <w:bCs/>
        </w:rPr>
        <w:t>Search Strategy</w:t>
      </w:r>
    </w:p>
    <w:tbl>
      <w:tblPr>
        <w:tblStyle w:val="a7"/>
        <w:tblW w:w="10380" w:type="dxa"/>
        <w:tblInd w:w="-9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6000"/>
        <w:gridCol w:w="1120"/>
      </w:tblGrid>
      <w:tr w:rsidR="00321136" w:rsidRPr="00102073" w14:paraId="4A6DD38F" w14:textId="77777777">
        <w:trPr>
          <w:trHeight w:val="90"/>
        </w:trPr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3327D75F" w14:textId="77777777" w:rsidR="00321136" w:rsidRPr="00102073" w:rsidRDefault="00000000">
            <w:pPr>
              <w:spacing w:line="600" w:lineRule="auto"/>
              <w:rPr>
                <w:b/>
                <w:sz w:val="24"/>
                <w:szCs w:val="28"/>
              </w:rPr>
            </w:pPr>
            <w:r w:rsidRPr="00102073">
              <w:rPr>
                <w:rFonts w:hint="eastAsia"/>
                <w:b/>
                <w:sz w:val="24"/>
                <w:szCs w:val="28"/>
              </w:rPr>
              <w:t>Database</w:t>
            </w:r>
          </w:p>
        </w:tc>
        <w:tc>
          <w:tcPr>
            <w:tcW w:w="6000" w:type="dxa"/>
            <w:tcBorders>
              <w:top w:val="single" w:sz="12" w:space="0" w:color="auto"/>
              <w:bottom w:val="single" w:sz="4" w:space="0" w:color="auto"/>
            </w:tcBorders>
          </w:tcPr>
          <w:p w14:paraId="1A7E1ABA" w14:textId="77777777" w:rsidR="00321136" w:rsidRPr="00102073" w:rsidRDefault="00000000">
            <w:pPr>
              <w:spacing w:line="600" w:lineRule="auto"/>
              <w:jc w:val="left"/>
              <w:rPr>
                <w:b/>
                <w:sz w:val="24"/>
                <w:szCs w:val="28"/>
              </w:rPr>
            </w:pPr>
            <w:r w:rsidRPr="00102073">
              <w:rPr>
                <w:rFonts w:hint="eastAsia"/>
                <w:b/>
                <w:sz w:val="24"/>
                <w:szCs w:val="28"/>
              </w:rPr>
              <w:t>S</w:t>
            </w:r>
            <w:r w:rsidRPr="00102073">
              <w:rPr>
                <w:b/>
                <w:sz w:val="24"/>
                <w:szCs w:val="28"/>
              </w:rPr>
              <w:t xml:space="preserve">earch </w:t>
            </w:r>
            <w:r w:rsidRPr="00102073">
              <w:rPr>
                <w:rFonts w:hint="eastAsia"/>
                <w:b/>
                <w:sz w:val="24"/>
                <w:szCs w:val="28"/>
              </w:rPr>
              <w:t>Strategy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72D4026C" w14:textId="77777777" w:rsidR="00321136" w:rsidRPr="00102073" w:rsidRDefault="00000000">
            <w:pPr>
              <w:spacing w:line="600" w:lineRule="auto"/>
              <w:rPr>
                <w:b/>
                <w:sz w:val="24"/>
                <w:szCs w:val="28"/>
              </w:rPr>
            </w:pPr>
            <w:r w:rsidRPr="00102073">
              <w:rPr>
                <w:b/>
                <w:sz w:val="24"/>
                <w:szCs w:val="28"/>
              </w:rPr>
              <w:t>Results</w:t>
            </w:r>
          </w:p>
        </w:tc>
      </w:tr>
      <w:tr w:rsidR="0094467C" w:rsidRPr="00102073" w14:paraId="65378C1B" w14:textId="77777777">
        <w:trPr>
          <w:trHeight w:val="1588"/>
        </w:trPr>
        <w:tc>
          <w:tcPr>
            <w:tcW w:w="3260" w:type="dxa"/>
            <w:tcBorders>
              <w:top w:val="single" w:sz="4" w:space="0" w:color="auto"/>
            </w:tcBorders>
          </w:tcPr>
          <w:p w14:paraId="7259E532" w14:textId="77777777" w:rsidR="0094467C" w:rsidRPr="00102073" w:rsidRDefault="0094467C" w:rsidP="0094467C">
            <w:pPr>
              <w:rPr>
                <w:b/>
                <w:bCs/>
                <w:kern w:val="0"/>
                <w:sz w:val="22"/>
              </w:rPr>
            </w:pPr>
            <w:bookmarkStart w:id="0" w:name="_Hlk210146665"/>
            <w:r w:rsidRPr="00102073">
              <w:rPr>
                <w:rFonts w:hint="eastAsia"/>
                <w:b/>
                <w:bCs/>
                <w:kern w:val="0"/>
                <w:sz w:val="22"/>
              </w:rPr>
              <w:t>CNKI</w:t>
            </w:r>
          </w:p>
        </w:tc>
        <w:tc>
          <w:tcPr>
            <w:tcW w:w="6000" w:type="dxa"/>
            <w:tcBorders>
              <w:top w:val="single" w:sz="4" w:space="0" w:color="auto"/>
            </w:tcBorders>
          </w:tcPr>
          <w:p w14:paraId="3C14394F" w14:textId="44D609FE" w:rsidR="0094467C" w:rsidRPr="00102073" w:rsidRDefault="0094467C" w:rsidP="002802C6">
            <w:pPr>
              <w:rPr>
                <w:kern w:val="0"/>
                <w:sz w:val="20"/>
                <w:szCs w:val="20"/>
              </w:rPr>
            </w:pPr>
            <w:r w:rsidRPr="00102073">
              <w:rPr>
                <w:lang w:eastAsia="zh"/>
              </w:rPr>
              <w:t>(</w:t>
            </w:r>
            <w:r w:rsidRPr="00102073">
              <w:rPr>
                <w:lang w:eastAsia="zh"/>
              </w:rPr>
              <w:t>主题</w:t>
            </w:r>
            <w:r w:rsidRPr="00102073">
              <w:rPr>
                <w:lang w:eastAsia="zh"/>
              </w:rPr>
              <w:t>:“</w:t>
            </w:r>
            <w:r w:rsidRPr="00102073">
              <w:rPr>
                <w:lang w:eastAsia="zh"/>
              </w:rPr>
              <w:t>患儿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儿童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小儿</w:t>
            </w:r>
            <w:r w:rsidRPr="00102073">
              <w:rPr>
                <w:lang w:eastAsia="zh"/>
              </w:rPr>
              <w:t>”)</w:t>
            </w:r>
            <w:r w:rsidRPr="00102073">
              <w:rPr>
                <w:rFonts w:hint="eastAsia"/>
                <w:lang w:eastAsia="zh"/>
              </w:rPr>
              <w:t xml:space="preserve"> </w:t>
            </w:r>
            <w:r w:rsidRPr="00102073">
              <w:rPr>
                <w:lang w:eastAsia="zh"/>
              </w:rPr>
              <w:t>AND</w:t>
            </w:r>
            <w:r w:rsidRPr="00102073">
              <w:rPr>
                <w:rFonts w:hint="eastAsia"/>
                <w:lang w:eastAsia="zh"/>
              </w:rPr>
              <w:t xml:space="preserve"> </w:t>
            </w:r>
            <w:r w:rsidRPr="00102073">
              <w:rPr>
                <w:lang w:eastAsia="zh"/>
              </w:rPr>
              <w:t>(</w:t>
            </w:r>
            <w:r w:rsidRPr="00102073">
              <w:rPr>
                <w:lang w:eastAsia="zh"/>
              </w:rPr>
              <w:t>主题</w:t>
            </w:r>
            <w:r w:rsidRPr="00102073">
              <w:rPr>
                <w:lang w:eastAsia="zh"/>
              </w:rPr>
              <w:t>:“</w:t>
            </w:r>
            <w:r w:rsidRPr="00102073">
              <w:rPr>
                <w:lang w:eastAsia="zh"/>
              </w:rPr>
              <w:t>肿瘤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癌症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癌</w:t>
            </w:r>
            <w:r w:rsidRPr="00102073">
              <w:rPr>
                <w:lang w:eastAsia="zh"/>
              </w:rPr>
              <w:t>”</w:t>
            </w:r>
            <w:r w:rsidRPr="00102073">
              <w:rPr>
                <w:lang w:eastAsia="zh"/>
              </w:rPr>
              <w:t>白血病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淋巴瘤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恶性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霍奇金病</w:t>
            </w:r>
            <w:r w:rsidRPr="00102073">
              <w:rPr>
                <w:lang w:eastAsia="zh"/>
              </w:rPr>
              <w:t>”)</w:t>
            </w:r>
            <w:r w:rsidRPr="00102073">
              <w:rPr>
                <w:rFonts w:hint="eastAsia"/>
                <w:lang w:eastAsia="zh"/>
              </w:rPr>
              <w:t xml:space="preserve"> </w:t>
            </w:r>
            <w:r w:rsidRPr="00102073">
              <w:rPr>
                <w:lang w:eastAsia="zh"/>
              </w:rPr>
              <w:t>AND</w:t>
            </w:r>
            <w:r w:rsidRPr="00102073">
              <w:rPr>
                <w:rFonts w:hint="eastAsia"/>
                <w:lang w:eastAsia="zh"/>
              </w:rPr>
              <w:t xml:space="preserve"> </w:t>
            </w:r>
            <w:r w:rsidRPr="00102073">
              <w:rPr>
                <w:lang w:eastAsia="zh"/>
              </w:rPr>
              <w:t>(</w:t>
            </w:r>
            <w:r w:rsidRPr="00102073">
              <w:rPr>
                <w:lang w:eastAsia="zh"/>
              </w:rPr>
              <w:t>主题</w:t>
            </w:r>
            <w:r w:rsidRPr="00102073">
              <w:rPr>
                <w:lang w:eastAsia="zh"/>
              </w:rPr>
              <w:t>:“</w:t>
            </w:r>
            <w:r w:rsidRPr="00102073">
              <w:rPr>
                <w:lang w:eastAsia="zh"/>
              </w:rPr>
              <w:t>移动医疗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远程医疗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移动健康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远程健康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远程会诊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电子健康</w:t>
            </w:r>
            <w:r w:rsidRPr="00102073">
              <w:rPr>
                <w:lang w:eastAsia="zh"/>
              </w:rPr>
              <w:t>”+“</w:t>
            </w:r>
            <w:r w:rsidRPr="00102073">
              <w:rPr>
                <w:lang w:eastAsia="zh"/>
              </w:rPr>
              <w:t>应用程序</w:t>
            </w:r>
            <w:r w:rsidRPr="00102073">
              <w:rPr>
                <w:lang w:eastAsia="zh"/>
              </w:rPr>
              <w:t>”+“app”+“</w:t>
            </w:r>
            <w:r w:rsidRPr="00102073">
              <w:rPr>
                <w:lang w:eastAsia="zh"/>
              </w:rPr>
              <w:t>微信</w:t>
            </w:r>
            <w:r w:rsidRPr="00102073">
              <w:rPr>
                <w:lang w:eastAsia="zh"/>
              </w:rPr>
              <w:t>”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6D85B68" w14:textId="43D9CD82" w:rsidR="0094467C" w:rsidRPr="00102073" w:rsidRDefault="0094467C" w:rsidP="0094467C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40</w:t>
            </w:r>
          </w:p>
        </w:tc>
      </w:tr>
      <w:tr w:rsidR="00321136" w:rsidRPr="00102073" w14:paraId="3052D4BC" w14:textId="77777777">
        <w:tc>
          <w:tcPr>
            <w:tcW w:w="3260" w:type="dxa"/>
          </w:tcPr>
          <w:p w14:paraId="1F06D43B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W</w:t>
            </w:r>
            <w:r w:rsidRPr="00102073">
              <w:rPr>
                <w:b/>
                <w:bCs/>
                <w:kern w:val="0"/>
                <w:sz w:val="22"/>
              </w:rPr>
              <w:t>anfang</w:t>
            </w:r>
          </w:p>
        </w:tc>
        <w:tc>
          <w:tcPr>
            <w:tcW w:w="6000" w:type="dxa"/>
          </w:tcPr>
          <w:p w14:paraId="0B1C1EF8" w14:textId="2D6FFE2D" w:rsidR="00321136" w:rsidRPr="00102073" w:rsidRDefault="00000000" w:rsidP="0094467C">
            <w:pPr>
              <w:rPr>
                <w:szCs w:val="24"/>
                <w:lang w:eastAsia="zh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((</w:t>
            </w:r>
            <w:bookmarkStart w:id="1" w:name="OLE_LINK122"/>
            <w:r w:rsidRPr="00102073">
              <w:rPr>
                <w:rFonts w:hint="eastAsia"/>
                <w:kern w:val="0"/>
                <w:sz w:val="20"/>
                <w:szCs w:val="20"/>
              </w:rPr>
              <w:t>(</w:t>
            </w:r>
            <w:bookmarkStart w:id="2" w:name="OLE_LINK121"/>
            <w:bookmarkEnd w:id="1"/>
            <w:r w:rsidR="0094467C" w:rsidRPr="00102073">
              <w:rPr>
                <w:rFonts w:hint="eastAsia"/>
                <w:lang w:eastAsia="zh"/>
              </w:rPr>
              <w:t>患儿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儿童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小儿</w:t>
            </w:r>
            <w:bookmarkEnd w:id="2"/>
            <w:r w:rsidRPr="00102073">
              <w:rPr>
                <w:rFonts w:hint="eastAsia"/>
                <w:kern w:val="0"/>
                <w:sz w:val="20"/>
                <w:szCs w:val="20"/>
              </w:rPr>
              <w:t>）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AND (</w:t>
            </w:r>
            <w:bookmarkStart w:id="3" w:name="OLE_LINK123"/>
            <w:r w:rsidR="0094467C" w:rsidRPr="00102073">
              <w:rPr>
                <w:rFonts w:hint="eastAsia"/>
                <w:lang w:eastAsia="zh"/>
              </w:rPr>
              <w:t>肿瘤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癌症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癌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白血病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淋巴瘤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恶性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霍奇金病</w:t>
            </w:r>
            <w:bookmarkEnd w:id="3"/>
            <w:r w:rsidRPr="00102073">
              <w:rPr>
                <w:rFonts w:hint="eastAsia"/>
                <w:kern w:val="0"/>
                <w:sz w:val="20"/>
                <w:szCs w:val="20"/>
              </w:rPr>
              <w:t>)) AND (</w:t>
            </w:r>
            <w:bookmarkStart w:id="4" w:name="OLE_LINK124"/>
            <w:r w:rsidR="0094467C" w:rsidRPr="00102073">
              <w:rPr>
                <w:rFonts w:hint="eastAsia"/>
                <w:lang w:eastAsia="zh"/>
              </w:rPr>
              <w:t>移动医疗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医疗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移动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会诊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电子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应用程序</w:t>
            </w:r>
            <w:r w:rsidR="0094467C" w:rsidRPr="00102073">
              <w:rPr>
                <w:lang w:eastAsia="zh"/>
              </w:rPr>
              <w:t xml:space="preserve"> OR app OR </w:t>
            </w:r>
            <w:r w:rsidR="0094467C" w:rsidRPr="00102073">
              <w:rPr>
                <w:rFonts w:hint="eastAsia"/>
                <w:lang w:eastAsia="zh"/>
              </w:rPr>
              <w:t>微信</w:t>
            </w:r>
            <w:bookmarkEnd w:id="4"/>
            <w:r w:rsidRPr="00102073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</w:tcPr>
          <w:p w14:paraId="4E586621" w14:textId="5E729B8E" w:rsidR="00321136" w:rsidRPr="00102073" w:rsidRDefault="0094467C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112</w:t>
            </w:r>
          </w:p>
        </w:tc>
      </w:tr>
      <w:tr w:rsidR="00321136" w:rsidRPr="00102073" w14:paraId="073BF287" w14:textId="77777777">
        <w:trPr>
          <w:trHeight w:val="312"/>
        </w:trPr>
        <w:tc>
          <w:tcPr>
            <w:tcW w:w="3260" w:type="dxa"/>
          </w:tcPr>
          <w:p w14:paraId="74B7F47B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bookmarkStart w:id="5" w:name="_Hlk210145801"/>
            <w:r w:rsidRPr="00102073">
              <w:rPr>
                <w:rFonts w:hint="eastAsia"/>
                <w:b/>
                <w:bCs/>
                <w:kern w:val="0"/>
                <w:sz w:val="22"/>
              </w:rPr>
              <w:t>VIP</w:t>
            </w:r>
          </w:p>
        </w:tc>
        <w:tc>
          <w:tcPr>
            <w:tcW w:w="6000" w:type="dxa"/>
          </w:tcPr>
          <w:p w14:paraId="08EAB1C2" w14:textId="6AED3C20" w:rsidR="00321136" w:rsidRPr="00102073" w:rsidRDefault="00000000" w:rsidP="0094467C">
            <w:pPr>
              <w:rPr>
                <w:szCs w:val="24"/>
                <w:lang w:eastAsia="zh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M=(</w:t>
            </w:r>
            <w:r w:rsidR="0094467C" w:rsidRPr="00102073">
              <w:rPr>
                <w:rFonts w:hint="eastAsia"/>
                <w:lang w:eastAsia="zh"/>
              </w:rPr>
              <w:t>肿瘤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癌症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癌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白血病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淋巴瘤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恶性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霍奇金病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 AND M=(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儿童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患儿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小儿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 AND M=(</w:t>
            </w:r>
            <w:r w:rsidR="0094467C" w:rsidRPr="00102073">
              <w:rPr>
                <w:rFonts w:hint="eastAsia"/>
                <w:lang w:eastAsia="zh"/>
              </w:rPr>
              <w:t>移动医疗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医疗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移动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远程会诊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电子健康</w:t>
            </w:r>
            <w:r w:rsidR="0094467C" w:rsidRPr="00102073">
              <w:rPr>
                <w:lang w:eastAsia="zh"/>
              </w:rPr>
              <w:t xml:space="preserve"> OR </w:t>
            </w:r>
            <w:r w:rsidR="0094467C" w:rsidRPr="00102073">
              <w:rPr>
                <w:rFonts w:hint="eastAsia"/>
                <w:lang w:eastAsia="zh"/>
              </w:rPr>
              <w:t>应用程序</w:t>
            </w:r>
            <w:r w:rsidR="0094467C" w:rsidRPr="00102073">
              <w:rPr>
                <w:lang w:eastAsia="zh"/>
              </w:rPr>
              <w:t xml:space="preserve"> OR app OR </w:t>
            </w:r>
            <w:r w:rsidR="0094467C" w:rsidRPr="00102073">
              <w:rPr>
                <w:rFonts w:hint="eastAsia"/>
                <w:lang w:eastAsia="zh"/>
              </w:rPr>
              <w:t>微信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20" w:type="dxa"/>
          </w:tcPr>
          <w:p w14:paraId="2B661B8E" w14:textId="238A161E" w:rsidR="00321136" w:rsidRPr="00102073" w:rsidRDefault="0094467C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19</w:t>
            </w:r>
          </w:p>
        </w:tc>
      </w:tr>
      <w:tr w:rsidR="00321136" w:rsidRPr="00102073" w14:paraId="4089DD16" w14:textId="77777777">
        <w:tc>
          <w:tcPr>
            <w:tcW w:w="3260" w:type="dxa"/>
          </w:tcPr>
          <w:p w14:paraId="21D3D3A7" w14:textId="77777777" w:rsidR="00321136" w:rsidRPr="00102073" w:rsidRDefault="00000000">
            <w:pPr>
              <w:jc w:val="left"/>
              <w:rPr>
                <w:b/>
                <w:bCs/>
                <w:kern w:val="0"/>
                <w:sz w:val="20"/>
                <w:szCs w:val="20"/>
              </w:rPr>
            </w:pPr>
            <w:bookmarkStart w:id="6" w:name="_Hlk210146246"/>
            <w:bookmarkEnd w:id="5"/>
            <w:r w:rsidRPr="00102073">
              <w:rPr>
                <w:rFonts w:hint="eastAsia"/>
                <w:b/>
                <w:bCs/>
                <w:kern w:val="0"/>
                <w:sz w:val="20"/>
                <w:szCs w:val="20"/>
              </w:rPr>
              <w:t>CBM</w:t>
            </w:r>
          </w:p>
        </w:tc>
        <w:tc>
          <w:tcPr>
            <w:tcW w:w="6000" w:type="dxa"/>
          </w:tcPr>
          <w:p w14:paraId="0F2F705A" w14:textId="7E1486D3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1 </w:t>
            </w:r>
            <w:r w:rsidRPr="00102073">
              <w:rPr>
                <w:lang w:eastAsia="zh"/>
              </w:rPr>
              <w:t>"</w:t>
            </w:r>
            <w:r w:rsidRPr="00102073">
              <w:rPr>
                <w:lang w:eastAsia="zh"/>
              </w:rPr>
              <w:t>儿童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不加权：扩展</w:t>
            </w:r>
            <w:r w:rsidRPr="00102073">
              <w:rPr>
                <w:lang w:eastAsia="zh"/>
              </w:rPr>
              <w:t>]</w:t>
            </w:r>
          </w:p>
          <w:p w14:paraId="29F5F886" w14:textId="5E243893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2 </w:t>
            </w:r>
            <w:r w:rsidRPr="00102073">
              <w:rPr>
                <w:lang w:eastAsia="zh"/>
              </w:rPr>
              <w:t>"</w:t>
            </w:r>
            <w:r w:rsidRPr="00102073">
              <w:rPr>
                <w:rFonts w:hint="eastAsia"/>
                <w:lang w:eastAsia="zh"/>
              </w:rPr>
              <w:t>肿瘤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不加权：扩展</w:t>
            </w:r>
            <w:r w:rsidRPr="00102073">
              <w:rPr>
                <w:lang w:eastAsia="zh"/>
              </w:rPr>
              <w:t>]</w:t>
            </w:r>
          </w:p>
          <w:p w14:paraId="5C4BFFA0" w14:textId="3965D1A5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3 </w:t>
            </w:r>
            <w:r w:rsidRPr="00102073">
              <w:rPr>
                <w:lang w:eastAsia="zh"/>
              </w:rPr>
              <w:t>"</w:t>
            </w:r>
            <w:r w:rsidRPr="00102073">
              <w:rPr>
                <w:lang w:eastAsia="zh"/>
              </w:rPr>
              <w:t>远程医学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不加权：扩展</w:t>
            </w:r>
            <w:r w:rsidRPr="00102073">
              <w:rPr>
                <w:lang w:eastAsia="zh"/>
              </w:rPr>
              <w:t>]</w:t>
            </w:r>
          </w:p>
          <w:p w14:paraId="54B57CDC" w14:textId="739900C6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4 </w:t>
            </w:r>
            <w:r w:rsidRPr="00102073">
              <w:rPr>
                <w:lang w:eastAsia="zh"/>
              </w:rPr>
              <w:t>"</w:t>
            </w:r>
            <w:r w:rsidRPr="00102073">
              <w:rPr>
                <w:lang w:eastAsia="zh"/>
              </w:rPr>
              <w:t>患儿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儿童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小儿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</w:t>
            </w:r>
          </w:p>
          <w:p w14:paraId="07E21E9A" w14:textId="6665FAA9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5 </w:t>
            </w:r>
            <w:r w:rsidRPr="00102073">
              <w:rPr>
                <w:lang w:eastAsia="zh"/>
              </w:rPr>
              <w:t>(#</w:t>
            </w:r>
            <w:r w:rsidRPr="00102073">
              <w:rPr>
                <w:rFonts w:hint="eastAsia"/>
                <w:lang w:eastAsia="zh"/>
              </w:rPr>
              <w:t>4</w:t>
            </w:r>
            <w:r w:rsidRPr="00102073">
              <w:rPr>
                <w:lang w:eastAsia="zh"/>
              </w:rPr>
              <w:t>) OR (#</w:t>
            </w:r>
            <w:r w:rsidRPr="00102073">
              <w:rPr>
                <w:rFonts w:hint="eastAsia"/>
                <w:lang w:eastAsia="zh"/>
              </w:rPr>
              <w:t>1</w:t>
            </w:r>
            <w:r w:rsidRPr="00102073">
              <w:rPr>
                <w:lang w:eastAsia="zh"/>
              </w:rPr>
              <w:t>)</w:t>
            </w:r>
          </w:p>
          <w:p w14:paraId="0E5F591D" w14:textId="762BB9B1" w:rsidR="0094467C" w:rsidRPr="00102073" w:rsidRDefault="0094467C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6 </w:t>
            </w:r>
            <w:r w:rsidRPr="00102073">
              <w:rPr>
                <w:lang w:eastAsia="zh"/>
              </w:rPr>
              <w:t>"</w:t>
            </w:r>
            <w:r w:rsidRPr="00102073">
              <w:rPr>
                <w:lang w:eastAsia="zh"/>
              </w:rPr>
              <w:t>肿瘤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癌症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癌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白血病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淋巴瘤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恶性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 OR "</w:t>
            </w:r>
            <w:r w:rsidRPr="00102073">
              <w:rPr>
                <w:lang w:eastAsia="zh"/>
              </w:rPr>
              <w:t>霍奇金病</w:t>
            </w:r>
            <w:r w:rsidRPr="00102073">
              <w:rPr>
                <w:lang w:eastAsia="zh"/>
              </w:rPr>
              <w:t>"[</w:t>
            </w:r>
            <w:r w:rsidRPr="00102073">
              <w:rPr>
                <w:lang w:eastAsia="zh"/>
              </w:rPr>
              <w:t>常用字段：智能</w:t>
            </w:r>
            <w:r w:rsidRPr="00102073">
              <w:rPr>
                <w:lang w:eastAsia="zh"/>
              </w:rPr>
              <w:t>]</w:t>
            </w:r>
          </w:p>
          <w:p w14:paraId="05AA95B4" w14:textId="6760F354" w:rsidR="0094467C" w:rsidRPr="00102073" w:rsidRDefault="00BB26F7" w:rsidP="00BD6C9F">
            <w:pPr>
              <w:rPr>
                <w:lang w:eastAsia="zh"/>
              </w:rPr>
            </w:pPr>
            <w:bookmarkStart w:id="7" w:name="OLE_LINK135"/>
            <w:r w:rsidRPr="00102073">
              <w:rPr>
                <w:rFonts w:hint="eastAsia"/>
                <w:lang w:eastAsia="zh"/>
              </w:rPr>
              <w:t xml:space="preserve">#7 </w:t>
            </w:r>
            <w:r w:rsidR="0094467C" w:rsidRPr="00102073">
              <w:rPr>
                <w:lang w:eastAsia="zh"/>
              </w:rPr>
              <w:t>(#6) OR (#2)</w:t>
            </w:r>
            <w:bookmarkEnd w:id="7"/>
          </w:p>
          <w:p w14:paraId="4342CE5C" w14:textId="1B164744" w:rsidR="0094467C" w:rsidRPr="00102073" w:rsidRDefault="00BB26F7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8 </w:t>
            </w:r>
            <w:r w:rsidR="0094467C" w:rsidRPr="00102073">
              <w:rPr>
                <w:lang w:eastAsia="zh"/>
              </w:rPr>
              <w:t>"</w:t>
            </w:r>
            <w:r w:rsidR="0094467C" w:rsidRPr="00102073">
              <w:rPr>
                <w:lang w:eastAsia="zh"/>
              </w:rPr>
              <w:t>移动医疗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远程医疗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移动健康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远程健康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远程会诊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电子健康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应用程序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app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 OR "</w:t>
            </w:r>
            <w:r w:rsidR="0094467C" w:rsidRPr="00102073">
              <w:rPr>
                <w:lang w:eastAsia="zh"/>
              </w:rPr>
              <w:t>微信</w:t>
            </w:r>
            <w:r w:rsidR="0094467C" w:rsidRPr="00102073">
              <w:rPr>
                <w:lang w:eastAsia="zh"/>
              </w:rPr>
              <w:t>"[</w:t>
            </w:r>
            <w:r w:rsidR="0094467C" w:rsidRPr="00102073">
              <w:rPr>
                <w:lang w:eastAsia="zh"/>
              </w:rPr>
              <w:t>常用字段：智能</w:t>
            </w:r>
            <w:r w:rsidR="0094467C" w:rsidRPr="00102073">
              <w:rPr>
                <w:lang w:eastAsia="zh"/>
              </w:rPr>
              <w:t>]</w:t>
            </w:r>
          </w:p>
          <w:p w14:paraId="18328CE6" w14:textId="1025DFDD" w:rsidR="0094467C" w:rsidRPr="00102073" w:rsidRDefault="00BB26F7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9 </w:t>
            </w:r>
            <w:r w:rsidRPr="00102073">
              <w:rPr>
                <w:lang w:eastAsia="zh"/>
              </w:rPr>
              <w:t>(#8) OR (#3)</w:t>
            </w:r>
          </w:p>
          <w:p w14:paraId="00DB2058" w14:textId="60863263" w:rsidR="00321136" w:rsidRPr="00102073" w:rsidRDefault="00BB26F7" w:rsidP="00BD6C9F">
            <w:pPr>
              <w:rPr>
                <w:lang w:eastAsia="zh"/>
              </w:rPr>
            </w:pPr>
            <w:r w:rsidRPr="00102073">
              <w:rPr>
                <w:rFonts w:hint="eastAsia"/>
                <w:lang w:eastAsia="zh"/>
              </w:rPr>
              <w:t xml:space="preserve">#10 </w:t>
            </w:r>
            <w:r w:rsidR="0094467C" w:rsidRPr="00102073">
              <w:rPr>
                <w:lang w:eastAsia="zh"/>
              </w:rPr>
              <w:t>(#9) AND (#7) AND (#5)</w:t>
            </w:r>
          </w:p>
          <w:p w14:paraId="334E85D2" w14:textId="77777777" w:rsidR="00321136" w:rsidRPr="00102073" w:rsidRDefault="00000000" w:rsidP="00BD6C9F">
            <w:pPr>
              <w:rPr>
                <w:lang w:eastAsia="zh"/>
              </w:rPr>
            </w:pPr>
            <w:r w:rsidRPr="00102073">
              <w:rPr>
                <w:lang w:eastAsia="zh"/>
              </w:rPr>
              <w:t>12)</w:t>
            </w:r>
            <w:r w:rsidRPr="00102073">
              <w:rPr>
                <w:rFonts w:hint="eastAsia"/>
                <w:lang w:eastAsia="zh"/>
              </w:rPr>
              <w:t xml:space="preserve"> (#3) AND (#6) AND (#11)</w:t>
            </w:r>
          </w:p>
        </w:tc>
        <w:tc>
          <w:tcPr>
            <w:tcW w:w="1120" w:type="dxa"/>
          </w:tcPr>
          <w:p w14:paraId="4EEEF716" w14:textId="40DF26A4" w:rsidR="00321136" w:rsidRPr="00102073" w:rsidRDefault="00BB26F7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50</w:t>
            </w:r>
          </w:p>
        </w:tc>
      </w:tr>
      <w:bookmarkEnd w:id="0"/>
      <w:bookmarkEnd w:id="6"/>
      <w:tr w:rsidR="00321136" w:rsidRPr="00102073" w14:paraId="7E5ADD7B" w14:textId="77777777">
        <w:tc>
          <w:tcPr>
            <w:tcW w:w="3260" w:type="dxa"/>
          </w:tcPr>
          <w:p w14:paraId="03F36385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r w:rsidRPr="00102073">
              <w:rPr>
                <w:b/>
                <w:bCs/>
                <w:kern w:val="0"/>
                <w:sz w:val="22"/>
              </w:rPr>
              <w:t>PubMed</w:t>
            </w:r>
          </w:p>
        </w:tc>
        <w:tc>
          <w:tcPr>
            <w:tcW w:w="6000" w:type="dxa"/>
          </w:tcPr>
          <w:p w14:paraId="635B1CDB" w14:textId="6C237B35" w:rsidR="00BB26F7" w:rsidRPr="00102073" w:rsidRDefault="00BB26F7" w:rsidP="00BB26F7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102073">
              <w:rPr>
                <w:kern w:val="0"/>
                <w:sz w:val="20"/>
                <w:szCs w:val="20"/>
              </w:rPr>
              <w:t xml:space="preserve">(Text Messaging[MeSH Terms]) OR (Internet - Based Intervention[MeSH Terms]) OR (Telemedicine[MeSH Terms]) OR (Telenursing[MeSH Terms]) OR (Smartphone[MeSH Terms]) OR (MobileHealth[Title/Abstract]) OR (mHealth[Title/Abstract]) OR (Telehealth[Title/Abstract]) OR (Telemetries[Title/Abstract]) OR (Smartphone[Title/Abstract]) OR (Software Application*[Title/Abstract]) OR (Mobile Application*[Title/Abstract]) OR (ElectronicApplication*[Title/Abstract]) OR (App[Title/Abstract]) </w:t>
            </w:r>
            <w:r w:rsidRPr="00102073">
              <w:rPr>
                <w:kern w:val="0"/>
                <w:sz w:val="20"/>
                <w:szCs w:val="20"/>
              </w:rPr>
              <w:lastRenderedPageBreak/>
              <w:t>OR (WeChat[Title/Abstract])</w:t>
            </w:r>
          </w:p>
          <w:p w14:paraId="710CFEE4" w14:textId="694A9B5B" w:rsidR="00BB26F7" w:rsidRPr="00102073" w:rsidRDefault="00BB26F7" w:rsidP="00BB26F7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2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102073">
              <w:rPr>
                <w:kern w:val="0"/>
                <w:sz w:val="20"/>
                <w:szCs w:val="20"/>
              </w:rPr>
              <w:t xml:space="preserve"> (Child[MeSH Terms]) OR (Adolescent[MeSH Terms]) OR (Child*[Title/Abstract]) OR (Pediatric[Title/Abstract]) OR (adolescent*[Title/Abstract]) OR (Teen*[Title/Abstract]) OR (Youth*[Title/Abstract])</w:t>
            </w:r>
          </w:p>
          <w:p w14:paraId="56FC640D" w14:textId="258CD184" w:rsidR="00BB26F7" w:rsidRPr="00102073" w:rsidRDefault="00BB26F7" w:rsidP="00BB26F7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3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102073">
              <w:rPr>
                <w:kern w:val="0"/>
                <w:sz w:val="20"/>
                <w:szCs w:val="20"/>
              </w:rPr>
              <w:t>(cancer*[Title/Abstract]) OR (oncology[Title/Abstract]) OR (tumor*[Title/Abstract]) OR (Neoplas*[Title/Abstract]) OR (Neoplasms[MeSH Terms]) OR (Malignan*[Title/Abstract]) OR (Leukemia[Title/Abstract]) OR (Leucocythemia[Title/Abstract]) OR (leukemia[MeSH Terms]) OR (lymphoma[Title/Abstract]) OR (neuroblastoma[Title/Abstract]) OR (A*sarcoma[Title/Abstract]) OR (Astrocytoma[Title/Abstract])</w:t>
            </w:r>
          </w:p>
          <w:p w14:paraId="1FEA74F4" w14:textId="393A7362" w:rsidR="00321136" w:rsidRPr="00102073" w:rsidRDefault="00BB26F7" w:rsidP="00BB26F7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4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102073">
              <w:rPr>
                <w:kern w:val="0"/>
                <w:sz w:val="20"/>
                <w:szCs w:val="20"/>
              </w:rPr>
              <w:t>#1 AND #2 AND #3</w:t>
            </w:r>
          </w:p>
        </w:tc>
        <w:tc>
          <w:tcPr>
            <w:tcW w:w="1120" w:type="dxa"/>
          </w:tcPr>
          <w:p w14:paraId="00956546" w14:textId="7E726FB5" w:rsidR="00321136" w:rsidRPr="00102073" w:rsidRDefault="00BB26F7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lastRenderedPageBreak/>
              <w:t>878</w:t>
            </w:r>
          </w:p>
        </w:tc>
      </w:tr>
      <w:tr w:rsidR="00321136" w:rsidRPr="00102073" w14:paraId="66043C1B" w14:textId="77777777">
        <w:tc>
          <w:tcPr>
            <w:tcW w:w="3260" w:type="dxa"/>
          </w:tcPr>
          <w:p w14:paraId="7EEFBA95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r w:rsidRPr="00102073">
              <w:rPr>
                <w:b/>
                <w:bCs/>
                <w:kern w:val="0"/>
                <w:sz w:val="22"/>
              </w:rPr>
              <w:t>Web of Science</w:t>
            </w:r>
          </w:p>
        </w:tc>
        <w:tc>
          <w:tcPr>
            <w:tcW w:w="6000" w:type="dxa"/>
          </w:tcPr>
          <w:p w14:paraId="333510C1" w14:textId="5C0DCE48" w:rsidR="00321136" w:rsidRPr="00102073" w:rsidRDefault="00BB26F7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((TS=(cancer* OR Oncology OR tumor* OR Neoplas* OR Neoplasms OR Malignan* OR Leuk*emia* OR Leucocyth*emia* OR leukemia OR Lymphoma OR Neuroblastoma OR A*sarcoma OR Astrocytoma)) AND TS=(Child* OR Pediatric OR adolescen* OR Teen* OR Youth*)) AND TS=(Text Messaging OR Internet-Based Intervention OR Telemedicine OR Telenursing OR Smartphone OR MobileHealth OR mHealth OR Telehealth OR Telemetries OR Smart*phone* OR Software Application* OR Mobile Application* OR ElectronicApplication* OR App OR WeChat)</w:t>
            </w:r>
          </w:p>
        </w:tc>
        <w:tc>
          <w:tcPr>
            <w:tcW w:w="1120" w:type="dxa"/>
          </w:tcPr>
          <w:p w14:paraId="6F09CCD7" w14:textId="66CC0AFC" w:rsidR="00321136" w:rsidRPr="00102073" w:rsidRDefault="00BB26F7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833</w:t>
            </w:r>
          </w:p>
        </w:tc>
      </w:tr>
      <w:tr w:rsidR="00321136" w:rsidRPr="00102073" w14:paraId="2B549AEE" w14:textId="77777777">
        <w:tc>
          <w:tcPr>
            <w:tcW w:w="3260" w:type="dxa"/>
          </w:tcPr>
          <w:p w14:paraId="4B82B625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r w:rsidRPr="00102073">
              <w:rPr>
                <w:b/>
                <w:bCs/>
                <w:kern w:val="0"/>
                <w:sz w:val="22"/>
              </w:rPr>
              <w:t>Cochrane</w:t>
            </w:r>
          </w:p>
        </w:tc>
        <w:tc>
          <w:tcPr>
            <w:tcW w:w="6000" w:type="dxa"/>
          </w:tcPr>
          <w:p w14:paraId="509AA544" w14:textId="0CD00AFC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bookmarkStart w:id="8" w:name="OLE_LINK141"/>
            <w:r w:rsidRPr="00102073">
              <w:rPr>
                <w:kern w:val="0"/>
                <w:sz w:val="20"/>
                <w:szCs w:val="20"/>
              </w:rPr>
              <w:t>#1</w:t>
            </w:r>
            <w:r w:rsidRPr="00102073">
              <w:rPr>
                <w:kern w:val="0"/>
                <w:sz w:val="20"/>
                <w:szCs w:val="20"/>
              </w:rPr>
              <w:tab/>
              <w:t>MeSH descriptor: [Neoplasms] explode all trees</w:t>
            </w:r>
          </w:p>
          <w:p w14:paraId="57C30D00" w14:textId="77777777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2</w:t>
            </w:r>
            <w:r w:rsidRPr="00102073">
              <w:rPr>
                <w:kern w:val="0"/>
                <w:sz w:val="20"/>
                <w:szCs w:val="20"/>
              </w:rPr>
              <w:tab/>
              <w:t>MeSH descriptor: [Leukemia] explode all trees</w:t>
            </w:r>
            <w:r w:rsidRPr="00102073">
              <w:rPr>
                <w:kern w:val="0"/>
                <w:sz w:val="20"/>
                <w:szCs w:val="20"/>
              </w:rPr>
              <w:tab/>
              <w:t>6676</w:t>
            </w:r>
          </w:p>
          <w:p w14:paraId="70D69708" w14:textId="01C142BF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3</w:t>
            </w:r>
            <w:r w:rsidRPr="00102073">
              <w:rPr>
                <w:kern w:val="0"/>
                <w:sz w:val="20"/>
                <w:szCs w:val="20"/>
              </w:rPr>
              <w:tab/>
              <w:t>(cancer*):ti,ab,kw OR (Oncology):ti,ab,kw OR (tumor*):ti,ab,kw OR (Neoplas*):ti,ab,kw OR (Malignan*):ti,ab,kw OR (Leuk*emia*):ti,ab,kw OR (Leucocyth*emia*):ti,ab,kw OR (Lymphoma):ti,ab,kw OR (Neuroblastoma):ti,ab,kw OR (A*sarcoma):ti,ab,kw OR (Astrocytoma):ti,ab,kw</w:t>
            </w:r>
          </w:p>
          <w:p w14:paraId="736D0C88" w14:textId="685D85C0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4</w:t>
            </w:r>
            <w:r w:rsidRPr="00102073">
              <w:rPr>
                <w:kern w:val="0"/>
                <w:sz w:val="20"/>
                <w:szCs w:val="20"/>
              </w:rPr>
              <w:tab/>
              <w:t>#1 OR #2 OR #3</w:t>
            </w:r>
          </w:p>
          <w:p w14:paraId="3986BCB6" w14:textId="25F42712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5</w:t>
            </w:r>
            <w:r w:rsidRPr="00102073">
              <w:rPr>
                <w:kern w:val="0"/>
                <w:sz w:val="20"/>
                <w:szCs w:val="20"/>
              </w:rPr>
              <w:tab/>
              <w:t>MeSH descriptor: [Child] explode all trees</w:t>
            </w:r>
          </w:p>
          <w:p w14:paraId="01025CFA" w14:textId="1542983D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6</w:t>
            </w:r>
            <w:r w:rsidRPr="00102073">
              <w:rPr>
                <w:kern w:val="0"/>
                <w:sz w:val="20"/>
                <w:szCs w:val="20"/>
              </w:rPr>
              <w:tab/>
              <w:t>MeSH descriptor: [Adolescent] explode all trees</w:t>
            </w:r>
          </w:p>
          <w:p w14:paraId="52B5818A" w14:textId="00942C05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7</w:t>
            </w:r>
            <w:r w:rsidRPr="00102073">
              <w:rPr>
                <w:kern w:val="0"/>
                <w:sz w:val="20"/>
                <w:szCs w:val="20"/>
              </w:rPr>
              <w:tab/>
              <w:t>MeSH descriptor: [Pediatrics] explode all trees</w:t>
            </w:r>
          </w:p>
          <w:p w14:paraId="1837771C" w14:textId="184A3FAB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8</w:t>
            </w:r>
            <w:r w:rsidRPr="00102073">
              <w:rPr>
                <w:kern w:val="0"/>
                <w:sz w:val="20"/>
                <w:szCs w:val="20"/>
              </w:rPr>
              <w:tab/>
              <w:t>(Child*):ti,ab,kw OR (adolescen*):ti,ab,kw OR (Teen*):ti,ab,kw OR (Youth*):ti,ab,kw</w:t>
            </w:r>
          </w:p>
          <w:p w14:paraId="22E1224C" w14:textId="7B1F8ABC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9</w:t>
            </w:r>
            <w:r w:rsidRPr="00102073">
              <w:rPr>
                <w:kern w:val="0"/>
                <w:sz w:val="20"/>
                <w:szCs w:val="20"/>
              </w:rPr>
              <w:tab/>
              <w:t>#5 OR #6 OR #7 OR #8</w:t>
            </w:r>
          </w:p>
          <w:p w14:paraId="31ED8F22" w14:textId="74E2A443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0</w:t>
            </w:r>
            <w:r w:rsidRPr="00102073">
              <w:rPr>
                <w:kern w:val="0"/>
                <w:sz w:val="20"/>
                <w:szCs w:val="20"/>
              </w:rPr>
              <w:tab/>
              <w:t>MeSH descriptor: [Text Messaging] explode all trees</w:t>
            </w:r>
          </w:p>
          <w:p w14:paraId="0198D6CF" w14:textId="2169DE49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1</w:t>
            </w:r>
            <w:r w:rsidRPr="00102073">
              <w:rPr>
                <w:kern w:val="0"/>
                <w:sz w:val="20"/>
                <w:szCs w:val="20"/>
              </w:rPr>
              <w:tab/>
              <w:t>MeSH descriptor: [Internet-Based Intervention] explode all trees</w:t>
            </w:r>
          </w:p>
          <w:p w14:paraId="5F75734D" w14:textId="00BCE930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2</w:t>
            </w:r>
            <w:r w:rsidRPr="00102073">
              <w:rPr>
                <w:kern w:val="0"/>
                <w:sz w:val="20"/>
                <w:szCs w:val="20"/>
              </w:rPr>
              <w:tab/>
              <w:t>MeSH descriptor: [Telemedicine] explode all trees</w:t>
            </w:r>
          </w:p>
          <w:p w14:paraId="37D54257" w14:textId="56E17E8C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3</w:t>
            </w:r>
            <w:r w:rsidRPr="00102073">
              <w:rPr>
                <w:kern w:val="0"/>
                <w:sz w:val="20"/>
                <w:szCs w:val="20"/>
              </w:rPr>
              <w:tab/>
              <w:t>MeSH descriptor: [Telenursing] explode all trees</w:t>
            </w:r>
          </w:p>
          <w:p w14:paraId="0B5EE218" w14:textId="2A6974EA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4</w:t>
            </w:r>
            <w:r w:rsidRPr="00102073">
              <w:rPr>
                <w:kern w:val="0"/>
                <w:sz w:val="20"/>
                <w:szCs w:val="20"/>
              </w:rPr>
              <w:tab/>
              <w:t>MeSH descriptor: [Smartphone] explode all trees</w:t>
            </w:r>
          </w:p>
          <w:p w14:paraId="52146811" w14:textId="2CC1DC1B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5</w:t>
            </w:r>
            <w:r w:rsidRPr="00102073">
              <w:rPr>
                <w:kern w:val="0"/>
                <w:sz w:val="20"/>
                <w:szCs w:val="20"/>
              </w:rPr>
              <w:tab/>
              <w:t>(MobileHealth):ti,ab,kw OR (mHealth):ti,ab,kw OR (Telehealth):ti,ab,kw OR (Telemetries):ti,ab,kw OR (Smart*phone*):ti,ab,kw</w:t>
            </w:r>
            <w:bookmarkStart w:id="9" w:name="OLE_LINK142"/>
            <w:r w:rsidRPr="00102073">
              <w:rPr>
                <w:kern w:val="0"/>
                <w:sz w:val="20"/>
                <w:szCs w:val="20"/>
              </w:rPr>
              <w:t xml:space="preserve"> OR </w:t>
            </w:r>
            <w:bookmarkEnd w:id="9"/>
            <w:r w:rsidRPr="00102073">
              <w:rPr>
                <w:kern w:val="0"/>
                <w:sz w:val="20"/>
                <w:szCs w:val="20"/>
              </w:rPr>
              <w:t xml:space="preserve">(Software Application*):ti,ab,kw OR </w:t>
            </w:r>
            <w:r w:rsidRPr="00102073">
              <w:rPr>
                <w:kern w:val="0"/>
                <w:sz w:val="20"/>
                <w:szCs w:val="20"/>
              </w:rPr>
              <w:lastRenderedPageBreak/>
              <w:t>(Mobile Application*):ti,ab,kw OR (ElectronicApplication*):ti,ab,kw OR (App):ti,ab,kw OR (WeChat):ti,ab,kw</w:t>
            </w:r>
          </w:p>
          <w:p w14:paraId="73E93A9A" w14:textId="77777777" w:rsidR="00BB26F7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6</w:t>
            </w:r>
            <w:r w:rsidRPr="00102073">
              <w:rPr>
                <w:kern w:val="0"/>
                <w:sz w:val="20"/>
                <w:szCs w:val="20"/>
              </w:rPr>
              <w:tab/>
              <w:t>#10 OR #11 OR #12 OR #13 OR #14 OR #15</w:t>
            </w:r>
            <w:r w:rsidRPr="00102073">
              <w:rPr>
                <w:kern w:val="0"/>
                <w:sz w:val="20"/>
                <w:szCs w:val="20"/>
              </w:rPr>
              <w:tab/>
              <w:t>35782</w:t>
            </w:r>
          </w:p>
          <w:p w14:paraId="01A356EC" w14:textId="557A0B66" w:rsidR="00321136" w:rsidRPr="00102073" w:rsidRDefault="00BB26F7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7</w:t>
            </w:r>
            <w:r w:rsidRPr="00102073">
              <w:rPr>
                <w:kern w:val="0"/>
                <w:sz w:val="20"/>
                <w:szCs w:val="20"/>
              </w:rPr>
              <w:tab/>
              <w:t>#4 AND #9 AND #16</w:t>
            </w:r>
            <w:r w:rsidRPr="00102073">
              <w:rPr>
                <w:kern w:val="0"/>
                <w:sz w:val="20"/>
                <w:szCs w:val="20"/>
              </w:rPr>
              <w:tab/>
            </w:r>
            <w:bookmarkEnd w:id="8"/>
          </w:p>
        </w:tc>
        <w:tc>
          <w:tcPr>
            <w:tcW w:w="1120" w:type="dxa"/>
          </w:tcPr>
          <w:p w14:paraId="0AE26BF7" w14:textId="5178A94B" w:rsidR="00321136" w:rsidRPr="00102073" w:rsidRDefault="00BB26F7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lastRenderedPageBreak/>
              <w:t>391</w:t>
            </w:r>
          </w:p>
        </w:tc>
      </w:tr>
      <w:tr w:rsidR="00321136" w:rsidRPr="00102073" w14:paraId="482DA462" w14:textId="77777777">
        <w:trPr>
          <w:trHeight w:val="6855"/>
        </w:trPr>
        <w:tc>
          <w:tcPr>
            <w:tcW w:w="3260" w:type="dxa"/>
          </w:tcPr>
          <w:p w14:paraId="67C86447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bookmarkStart w:id="10" w:name="_Hlk210147199"/>
            <w:r w:rsidRPr="00102073">
              <w:rPr>
                <w:rFonts w:hint="eastAsia"/>
                <w:b/>
                <w:bCs/>
                <w:kern w:val="0"/>
                <w:sz w:val="22"/>
              </w:rPr>
              <w:t>EMBASE</w:t>
            </w:r>
          </w:p>
        </w:tc>
        <w:tc>
          <w:tcPr>
            <w:tcW w:w="6000" w:type="dxa"/>
          </w:tcPr>
          <w:p w14:paraId="4EBABB85" w14:textId="683643DD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 'neoplasm'/exp</w:t>
            </w:r>
          </w:p>
          <w:p w14:paraId="041B196F" w14:textId="2D472E8A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2 'leukemia'/exp</w:t>
            </w:r>
          </w:p>
          <w:p w14:paraId="300D9914" w14:textId="1ED11FEE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3 'cancer*':ab,ti OR 'oncology':ab,ti OR 'tumor*':ab,ti OR 'neoplas*':ab,ti OR 'malignan*':ab,ti OR 'leukemia':ab,ti OR 'leucocythemia':ab,ti OR 'lymphoma':ab,ti OR 'neuroblastoma':ab,ti OR 'A*sarcoma':ab,ti OR 'Astrocytoma':ab,ti</w:t>
            </w:r>
          </w:p>
          <w:p w14:paraId="3272C8CF" w14:textId="57C29EFD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4 #1 OR #2 OR #3</w:t>
            </w:r>
          </w:p>
          <w:p w14:paraId="341E2554" w14:textId="605A2C38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5 'child'/exp</w:t>
            </w:r>
          </w:p>
          <w:p w14:paraId="00E03E26" w14:textId="7E5F5827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6 'pediatric'/exp</w:t>
            </w:r>
          </w:p>
          <w:p w14:paraId="2D55A6EA" w14:textId="2AC5BB04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7 'adolescent'/exp</w:t>
            </w:r>
          </w:p>
          <w:p w14:paraId="44A61F72" w14:textId="7EA46330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8 'pediatric':ab,ti OR 'child':ab,ti OR 'adolescen*':ab,ti OR 'adolescent':ab,ti OR 'teen*':ab,ti OR 'youth*':ab,ti</w:t>
            </w:r>
          </w:p>
          <w:p w14:paraId="788E6F0F" w14:textId="49F12F08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9: #5 OR #6 OR #7 OR #8</w:t>
            </w:r>
          </w:p>
          <w:p w14:paraId="131AD547" w14:textId="037E275F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0 'text messaging'/exp</w:t>
            </w:r>
          </w:p>
          <w:p w14:paraId="2796B528" w14:textId="19B90F9A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1 'web-based intervention'/exp</w:t>
            </w:r>
          </w:p>
          <w:p w14:paraId="1FBF5148" w14:textId="6B98413D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2 'telemedicine'/exp</w:t>
            </w:r>
          </w:p>
          <w:p w14:paraId="0E414C5C" w14:textId="4B0BA723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3 'telenursing'/exp</w:t>
            </w:r>
          </w:p>
          <w:p w14:paraId="7A833926" w14:textId="1917CBCC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4 'smartphone'/exp</w:t>
            </w:r>
          </w:p>
          <w:p w14:paraId="4F975287" w14:textId="40F22208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5 'text messaging':ab,ti OR 'internet-based intervention':ab,ti OR 'telemedicine':ab,ti OR 'telenursing':ab,ti OR 'smartphone':ab,ti OR 'mobilehealth':ab,ti OR 'mhealth':ab,ti OR 'telehealth':ab,ti OR 'telemetries':ab,ti OR 'smartphone':ab,ti OR 'software application*':ab,ti OR 'mobile application*':ab,ti OR 'electronicapplication*':ab,ti OR 'app':ab,ti OR 'wechat':ab,ti</w:t>
            </w:r>
          </w:p>
          <w:p w14:paraId="40BB4A56" w14:textId="24106D57" w:rsidR="003D6959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6 #10 OR #11 OR #12 OR #13 OR #14 OR #15</w:t>
            </w:r>
          </w:p>
          <w:p w14:paraId="7DCC99C6" w14:textId="253F73AE" w:rsidR="00321136" w:rsidRPr="00102073" w:rsidRDefault="003D6959" w:rsidP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7 #4 AND #9 AND #16</w:t>
            </w:r>
          </w:p>
        </w:tc>
        <w:tc>
          <w:tcPr>
            <w:tcW w:w="1120" w:type="dxa"/>
          </w:tcPr>
          <w:p w14:paraId="3083B7C4" w14:textId="59B5B07B" w:rsidR="00321136" w:rsidRPr="00102073" w:rsidRDefault="003D6959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2249</w:t>
            </w:r>
          </w:p>
        </w:tc>
      </w:tr>
      <w:tr w:rsidR="00321136" w:rsidRPr="00102073" w14:paraId="6BADAB98" w14:textId="77777777">
        <w:tc>
          <w:tcPr>
            <w:tcW w:w="3260" w:type="dxa"/>
          </w:tcPr>
          <w:p w14:paraId="1A0816B3" w14:textId="77777777" w:rsidR="00321136" w:rsidRPr="00102073" w:rsidRDefault="00000000">
            <w:pPr>
              <w:rPr>
                <w:b/>
                <w:bCs/>
                <w:kern w:val="0"/>
                <w:sz w:val="22"/>
                <w:highlight w:val="yellow"/>
              </w:rPr>
            </w:pPr>
            <w:bookmarkStart w:id="11" w:name="_Hlk210147879"/>
            <w:r w:rsidRPr="00102073">
              <w:rPr>
                <w:rFonts w:hint="eastAsia"/>
                <w:b/>
                <w:bCs/>
                <w:kern w:val="0"/>
                <w:sz w:val="22"/>
              </w:rPr>
              <w:t>CINAHL</w:t>
            </w:r>
          </w:p>
        </w:tc>
        <w:tc>
          <w:tcPr>
            <w:tcW w:w="6000" w:type="dxa"/>
          </w:tcPr>
          <w:p w14:paraId="7A79495C" w14:textId="6FF93C9F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1:</w:t>
            </w:r>
            <w:r w:rsidR="003D6959" w:rsidRPr="00102073">
              <w:rPr>
                <w:kern w:val="0"/>
                <w:sz w:val="20"/>
                <w:szCs w:val="20"/>
              </w:rPr>
              <w:t xml:space="preserve"> XB (cancer OR Oncology OR tumor OR Neoplas OR Neoplasms OR Malignan OR Leukemia OR Leucocythemia OR Lymphoma OR Neuroblastoma OR Asarcoma OR Astrocytoma) OR MH Neoplasms OR MH leukemia</w:t>
            </w:r>
          </w:p>
          <w:p w14:paraId="5B3ED1DF" w14:textId="5090B987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2:</w:t>
            </w:r>
            <w:r w:rsidR="003D6959" w:rsidRPr="00102073">
              <w:rPr>
                <w:kern w:val="0"/>
                <w:sz w:val="20"/>
                <w:szCs w:val="20"/>
              </w:rPr>
              <w:t xml:space="preserve"> </w:t>
            </w:r>
            <w:hyperlink r:id="rId6" w:history="1">
              <w:r w:rsidR="003D6959" w:rsidRPr="00102073">
                <w:rPr>
                  <w:kern w:val="0"/>
                  <w:sz w:val="20"/>
                  <w:szCs w:val="20"/>
                </w:rPr>
                <w:t>XB (Child OR Pediatric OR Adolescent OR Teen OR Youth) OR MH Pediatric OR MH Child OR MH Adolescent</w:t>
              </w:r>
            </w:hyperlink>
          </w:p>
          <w:p w14:paraId="165F326A" w14:textId="63B03857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3:</w:t>
            </w:r>
            <w:r w:rsidR="003D6959" w:rsidRPr="00102073">
              <w:rPr>
                <w:kern w:val="0"/>
                <w:sz w:val="20"/>
                <w:szCs w:val="20"/>
              </w:rPr>
              <w:t xml:space="preserve"> XB (Text Messaging OR Internet-Based Intervention OR Telemedicine OR Telenursing OR Smartphone OR MobileHealth OR mHealth OR Telehealth OR Telemetries OR Mobile Application) OR MH Text Messaging OR MH Internet-Based Intervention OR MH Telemedicine OR MH Telenursing OR MH Smartphone</w:t>
            </w:r>
          </w:p>
          <w:p w14:paraId="095F0FF3" w14:textId="481234DA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6:S1 AND S2 AND S3</w:t>
            </w:r>
          </w:p>
        </w:tc>
        <w:tc>
          <w:tcPr>
            <w:tcW w:w="1120" w:type="dxa"/>
          </w:tcPr>
          <w:p w14:paraId="60F32A61" w14:textId="77777777" w:rsidR="00321136" w:rsidRPr="00102073" w:rsidRDefault="00000000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99</w:t>
            </w:r>
          </w:p>
        </w:tc>
      </w:tr>
      <w:tr w:rsidR="00321136" w:rsidRPr="00102073" w14:paraId="773D79C1" w14:textId="77777777">
        <w:tc>
          <w:tcPr>
            <w:tcW w:w="3260" w:type="dxa"/>
          </w:tcPr>
          <w:p w14:paraId="009CD6B1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bookmarkStart w:id="12" w:name="OLE_LINK151"/>
            <w:bookmarkStart w:id="13" w:name="_Hlk210148098"/>
            <w:bookmarkEnd w:id="10"/>
            <w:bookmarkEnd w:id="11"/>
            <w:r w:rsidRPr="00102073">
              <w:rPr>
                <w:rFonts w:hint="eastAsia"/>
                <w:b/>
                <w:bCs/>
                <w:kern w:val="0"/>
                <w:sz w:val="22"/>
              </w:rPr>
              <w:t>Scopus</w:t>
            </w:r>
            <w:bookmarkEnd w:id="12"/>
          </w:p>
        </w:tc>
        <w:tc>
          <w:tcPr>
            <w:tcW w:w="6000" w:type="dxa"/>
          </w:tcPr>
          <w:p w14:paraId="2E814536" w14:textId="3F6E73C5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( TITLE-ABS-KEY</w:t>
            </w:r>
            <w:bookmarkStart w:id="14" w:name="OLE_LINK13"/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bookmarkStart w:id="15" w:name="OLE_LINK153"/>
            <w:r w:rsidR="003D6959" w:rsidRPr="00102073">
              <w:rPr>
                <w:kern w:val="0"/>
                <w:sz w:val="20"/>
                <w:szCs w:val="20"/>
              </w:rPr>
              <w:t>"oncology" OR "Tumor" OR "cancer"</w:t>
            </w:r>
            <w:bookmarkEnd w:id="15"/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) AND TITLE-ABS-KEY (</w:t>
            </w:r>
            <w:r w:rsidR="003D6959" w:rsidRPr="00102073">
              <w:rPr>
                <w:kern w:val="0"/>
                <w:sz w:val="20"/>
                <w:szCs w:val="20"/>
              </w:rPr>
              <w:t>"child" OR "adolescent" OR "teenager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 xml:space="preserve"> ) AND 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lastRenderedPageBreak/>
              <w:t>TITLE-ABS-KEY (</w:t>
            </w:r>
            <w:r w:rsidR="003D6959" w:rsidRPr="00102073">
              <w:rPr>
                <w:kern w:val="0"/>
                <w:sz w:val="20"/>
                <w:szCs w:val="20"/>
              </w:rPr>
              <w:t>"mHealth" OR "MobileHealth" OR "Telehealth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</w:t>
            </w:r>
            <w:bookmarkEnd w:id="14"/>
          </w:p>
        </w:tc>
        <w:tc>
          <w:tcPr>
            <w:tcW w:w="1120" w:type="dxa"/>
          </w:tcPr>
          <w:p w14:paraId="3F3F3768" w14:textId="06AD057A" w:rsidR="00321136" w:rsidRPr="00102073" w:rsidRDefault="003D6959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lastRenderedPageBreak/>
              <w:t>1756</w:t>
            </w:r>
          </w:p>
        </w:tc>
      </w:tr>
      <w:bookmarkEnd w:id="13"/>
      <w:tr w:rsidR="00321136" w:rsidRPr="00102073" w14:paraId="7171F244" w14:textId="77777777">
        <w:tc>
          <w:tcPr>
            <w:tcW w:w="3260" w:type="dxa"/>
          </w:tcPr>
          <w:p w14:paraId="1562CA87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Science Direct</w:t>
            </w:r>
          </w:p>
        </w:tc>
        <w:tc>
          <w:tcPr>
            <w:tcW w:w="6000" w:type="dxa"/>
          </w:tcPr>
          <w:p w14:paraId="473E9B6B" w14:textId="4C48F2C6" w:rsidR="00321136" w:rsidRPr="00102073" w:rsidRDefault="003D6959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 xml:space="preserve">("oncology" OR "Tumor" OR "cancer") AND </w:t>
            </w:r>
            <w:bookmarkStart w:id="16" w:name="OLE_LINK154"/>
            <w:r w:rsidRPr="00102073">
              <w:rPr>
                <w:kern w:val="0"/>
                <w:sz w:val="20"/>
                <w:szCs w:val="20"/>
              </w:rPr>
              <w:t>(</w:t>
            </w:r>
            <w:bookmarkStart w:id="17" w:name="OLE_LINK155"/>
            <w:r w:rsidRPr="00102073">
              <w:rPr>
                <w:kern w:val="0"/>
                <w:sz w:val="20"/>
                <w:szCs w:val="20"/>
              </w:rPr>
              <w:t>"child" OR "adolescent" OR "teenager</w:t>
            </w:r>
            <w:bookmarkEnd w:id="16"/>
            <w:r w:rsidRPr="00102073">
              <w:rPr>
                <w:kern w:val="0"/>
                <w:sz w:val="20"/>
                <w:szCs w:val="20"/>
              </w:rPr>
              <w:t>"</w:t>
            </w:r>
            <w:bookmarkEnd w:id="17"/>
            <w:r w:rsidRPr="00102073">
              <w:rPr>
                <w:kern w:val="0"/>
                <w:sz w:val="20"/>
                <w:szCs w:val="20"/>
              </w:rPr>
              <w:t>) AND (</w:t>
            </w:r>
            <w:bookmarkStart w:id="18" w:name="OLE_LINK156"/>
            <w:r w:rsidRPr="00102073">
              <w:rPr>
                <w:kern w:val="0"/>
                <w:sz w:val="20"/>
                <w:szCs w:val="20"/>
              </w:rPr>
              <w:t>"mHealth" OR "MobileHealth" OR "Telehealth"</w:t>
            </w:r>
            <w:bookmarkEnd w:id="18"/>
            <w:r w:rsidRPr="00102073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</w:tcPr>
          <w:p w14:paraId="1CD0FC36" w14:textId="321CC01A" w:rsidR="00321136" w:rsidRPr="00102073" w:rsidRDefault="003D6959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62</w:t>
            </w:r>
          </w:p>
        </w:tc>
      </w:tr>
      <w:tr w:rsidR="00321136" w:rsidRPr="00102073" w14:paraId="04E4D152" w14:textId="77777777">
        <w:tc>
          <w:tcPr>
            <w:tcW w:w="3260" w:type="dxa"/>
          </w:tcPr>
          <w:p w14:paraId="22D04645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OVID</w:t>
            </w:r>
          </w:p>
        </w:tc>
        <w:tc>
          <w:tcPr>
            <w:tcW w:w="6000" w:type="dxa"/>
          </w:tcPr>
          <w:p w14:paraId="1A6BD4F3" w14:textId="77777777" w:rsidR="007F4154" w:rsidRPr="00102073" w:rsidRDefault="007F4154" w:rsidP="007F4154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1: (Cancer* or Oncology or tumor* or Neoplas* or Neoplasms or Malignan* or Leukemia or Leucocythemia or leukemia or Lymphoma or Neuroblastoma or Asarcoma or Astrocytoma).ab. or (Cancer or Oncology or tumor* or Neoplas* or Neoplasms or Malignan* or Leukemia or Leucocythemia or leukemia or Lymphoma or Neuroblastoma or Asarcoma or Astrocytoma).ti.</w:t>
            </w:r>
          </w:p>
          <w:p w14:paraId="3FE44034" w14:textId="77777777" w:rsidR="007F4154" w:rsidRPr="00102073" w:rsidRDefault="007F4154" w:rsidP="007F4154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2: (Child or Pediatric or Child or adolescen* or Adolescent or Teen* or Youth*).ab. or (Child* or Pediatric or Child or adolescen* or Adolescent or Teen* or Youth*).ti.</w:t>
            </w:r>
          </w:p>
          <w:p w14:paraId="679A15FB" w14:textId="1D4A2117" w:rsidR="007F4154" w:rsidRPr="00102073" w:rsidRDefault="007F4154" w:rsidP="007F4154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3: (Text Messaging or Internet-Based intervention or Telemedicine or Telenursing or Smartphone or MobileHealth or mHealth or Telehealth or Telemetries or Smartphone or Software Application* or Mobile Application* or ElectronicApplication* or App or WeChat).ab. or (Text Messaging or Internet-Based intervention or Telemedicine or Telenursing or Smartphone or MobileHealth or mHealth or Telehealth or Telemetries or Smartphone or Software Application* or Mobile Application* or ElectronicApplication* or App or WeChat).ti.</w:t>
            </w:r>
          </w:p>
          <w:p w14:paraId="19EF7513" w14:textId="4F681929" w:rsidR="00321136" w:rsidRPr="00102073" w:rsidRDefault="007F4154" w:rsidP="007F4154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#4: #1 AND #2 AND #3</w:t>
            </w:r>
          </w:p>
        </w:tc>
        <w:tc>
          <w:tcPr>
            <w:tcW w:w="1120" w:type="dxa"/>
          </w:tcPr>
          <w:p w14:paraId="68F3F8F1" w14:textId="2B811386" w:rsidR="00321136" w:rsidRPr="00102073" w:rsidRDefault="007F4154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423</w:t>
            </w:r>
          </w:p>
        </w:tc>
      </w:tr>
      <w:tr w:rsidR="00321136" w:rsidRPr="00102073" w14:paraId="3EE6D8A5" w14:textId="77777777">
        <w:tc>
          <w:tcPr>
            <w:tcW w:w="3260" w:type="dxa"/>
          </w:tcPr>
          <w:p w14:paraId="72A46DBF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ProQuest</w:t>
            </w:r>
          </w:p>
        </w:tc>
        <w:tc>
          <w:tcPr>
            <w:tcW w:w="6000" w:type="dxa"/>
          </w:tcPr>
          <w:p w14:paraId="4310288A" w14:textId="5128F54D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1:mainsubiect(</w:t>
            </w:r>
            <w:bookmarkStart w:id="19" w:name="OLE_LINK167"/>
            <w:r w:rsidR="007F4154" w:rsidRPr="00102073">
              <w:rPr>
                <w:kern w:val="0"/>
                <w:sz w:val="20"/>
                <w:szCs w:val="20"/>
              </w:rPr>
              <w:t>"oncology" OR "Tumor" OR "cancer"</w:t>
            </w:r>
            <w:bookmarkEnd w:id="19"/>
            <w:r w:rsidRPr="00102073">
              <w:rPr>
                <w:rFonts w:hint="eastAsia"/>
                <w:kern w:val="0"/>
                <w:sz w:val="20"/>
                <w:szCs w:val="20"/>
              </w:rPr>
              <w:t>) OR title(</w:t>
            </w:r>
            <w:bookmarkStart w:id="20" w:name="OLE_LINK169"/>
            <w:r w:rsidR="007F4154" w:rsidRPr="00102073">
              <w:rPr>
                <w:kern w:val="0"/>
                <w:sz w:val="20"/>
                <w:szCs w:val="20"/>
              </w:rPr>
              <w:t>"oncology" OR "Tumor" OR "cancer"</w:t>
            </w:r>
            <w:bookmarkEnd w:id="20"/>
            <w:r w:rsidRPr="00102073">
              <w:rPr>
                <w:rFonts w:hint="eastAsia"/>
                <w:kern w:val="0"/>
                <w:sz w:val="20"/>
                <w:szCs w:val="20"/>
              </w:rPr>
              <w:t>) OR abstract</w:t>
            </w:r>
            <w:bookmarkStart w:id="21" w:name="OLE_LINK170"/>
            <w:bookmarkStart w:id="22" w:name="OLE_LINK168"/>
            <w:r w:rsidRPr="00102073">
              <w:rPr>
                <w:rFonts w:hint="eastAsia"/>
                <w:kern w:val="0"/>
                <w:sz w:val="20"/>
                <w:szCs w:val="20"/>
              </w:rPr>
              <w:t>(</w:t>
            </w:r>
            <w:bookmarkEnd w:id="21"/>
            <w:r w:rsidR="007F4154" w:rsidRPr="00102073">
              <w:rPr>
                <w:kern w:val="0"/>
                <w:sz w:val="20"/>
                <w:szCs w:val="20"/>
              </w:rPr>
              <w:t>"oncology" OR "Tumor" OR "cancer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</w:t>
            </w:r>
          </w:p>
          <w:bookmarkEnd w:id="22"/>
          <w:p w14:paraId="5DE4E1BC" w14:textId="7F58B432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2:mainsubject(</w:t>
            </w:r>
            <w:r w:rsidR="007F4154" w:rsidRPr="00102073">
              <w:rPr>
                <w:kern w:val="0"/>
                <w:sz w:val="20"/>
                <w:szCs w:val="20"/>
              </w:rPr>
              <w:t>"child" OR "adolescent" OR "teenager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 OR title(</w:t>
            </w:r>
            <w:bookmarkStart w:id="23" w:name="OLE_LINK171"/>
            <w:r w:rsidR="007F4154" w:rsidRPr="00102073">
              <w:rPr>
                <w:kern w:val="0"/>
                <w:sz w:val="20"/>
                <w:szCs w:val="20"/>
              </w:rPr>
              <w:t>"child" OR "adolescent" OR "teenager"</w:t>
            </w:r>
            <w:bookmarkEnd w:id="23"/>
            <w:r w:rsidRPr="00102073">
              <w:rPr>
                <w:rFonts w:hint="eastAsia"/>
                <w:kern w:val="0"/>
                <w:sz w:val="20"/>
                <w:szCs w:val="20"/>
              </w:rPr>
              <w:t>) OR abstract(</w:t>
            </w:r>
            <w:r w:rsidR="007F4154" w:rsidRPr="00102073">
              <w:rPr>
                <w:rFonts w:hint="eastAsia"/>
                <w:kern w:val="0"/>
                <w:sz w:val="20"/>
                <w:szCs w:val="20"/>
              </w:rPr>
              <w:t>"child" OR "adolescent" OR "teenager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</w:t>
            </w:r>
          </w:p>
          <w:p w14:paraId="27008200" w14:textId="0B46EA88" w:rsidR="00321136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3:mainsubiect(</w:t>
            </w:r>
            <w:bookmarkStart w:id="24" w:name="OLE_LINK173"/>
            <w:r w:rsidR="007F4154" w:rsidRPr="00102073">
              <w:rPr>
                <w:kern w:val="0"/>
                <w:sz w:val="20"/>
                <w:szCs w:val="20"/>
              </w:rPr>
              <w:t>"mHealth" OR "MobileHealth" OR "Telehealth"</w:t>
            </w:r>
            <w:bookmarkEnd w:id="24"/>
            <w:r w:rsidRPr="00102073">
              <w:rPr>
                <w:rFonts w:hint="eastAsia"/>
                <w:kern w:val="0"/>
                <w:sz w:val="20"/>
                <w:szCs w:val="20"/>
              </w:rPr>
              <w:t>) OR title(</w:t>
            </w:r>
            <w:bookmarkStart w:id="25" w:name="OLE_LINK174"/>
            <w:r w:rsidR="007F4154" w:rsidRPr="00102073">
              <w:rPr>
                <w:rFonts w:hint="eastAsia"/>
                <w:kern w:val="0"/>
                <w:sz w:val="20"/>
                <w:szCs w:val="20"/>
              </w:rPr>
              <w:t>"mHealth" OR "MobileHealth" OR "Telehealth"</w:t>
            </w:r>
            <w:bookmarkEnd w:id="25"/>
            <w:r w:rsidRPr="00102073">
              <w:rPr>
                <w:rFonts w:hint="eastAsia"/>
                <w:kern w:val="0"/>
                <w:sz w:val="20"/>
                <w:szCs w:val="20"/>
              </w:rPr>
              <w:t>) OR abstract(</w:t>
            </w:r>
            <w:r w:rsidR="007F4154" w:rsidRPr="00102073">
              <w:rPr>
                <w:rFonts w:hint="eastAsia"/>
                <w:kern w:val="0"/>
                <w:sz w:val="20"/>
                <w:szCs w:val="20"/>
              </w:rPr>
              <w:t>"mHealth" OR "MobileHealth" OR "Telehealth"</w:t>
            </w:r>
            <w:r w:rsidRPr="00102073">
              <w:rPr>
                <w:rFonts w:hint="eastAsia"/>
                <w:kern w:val="0"/>
                <w:sz w:val="20"/>
                <w:szCs w:val="20"/>
              </w:rPr>
              <w:t>)</w:t>
            </w:r>
          </w:p>
          <w:p w14:paraId="7D424887" w14:textId="39760172" w:rsidR="007F4154" w:rsidRPr="00102073" w:rsidRDefault="00000000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rFonts w:hint="eastAsia"/>
                <w:kern w:val="0"/>
                <w:sz w:val="20"/>
                <w:szCs w:val="20"/>
              </w:rPr>
              <w:t>S4:[S1] AND [S2] AND [S3]</w:t>
            </w:r>
          </w:p>
        </w:tc>
        <w:tc>
          <w:tcPr>
            <w:tcW w:w="1120" w:type="dxa"/>
          </w:tcPr>
          <w:p w14:paraId="2ABFBE95" w14:textId="77777777" w:rsidR="00321136" w:rsidRPr="00102073" w:rsidRDefault="00000000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389</w:t>
            </w:r>
          </w:p>
        </w:tc>
      </w:tr>
      <w:tr w:rsidR="00321136" w:rsidRPr="00102073" w14:paraId="4FBA12BF" w14:textId="77777777">
        <w:tc>
          <w:tcPr>
            <w:tcW w:w="3260" w:type="dxa"/>
          </w:tcPr>
          <w:p w14:paraId="746E985E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PsycInfo</w:t>
            </w:r>
          </w:p>
        </w:tc>
        <w:tc>
          <w:tcPr>
            <w:tcW w:w="6000" w:type="dxa"/>
          </w:tcPr>
          <w:p w14:paraId="75BA4E1C" w14:textId="77777777" w:rsidR="000C18FD" w:rsidRPr="00102073" w:rsidRDefault="000C18FD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S1: Tl (Text Messaging OR Internet-Based Intervention OR Telemedicine OR Telenursing OR Smartphone OR MobileHealth OR mHealth OR Telehealth OR Telemetries OR Smartphone OR Software Application* OR Mobile Application* OR ElectronicApplication* OR App OR WeChat) OR AB (Text Messaging OR Internet-Based Intervention OR Telemedicine OR Telenursing OR Smartphone OR MobileHealth OR mHealth OR Telehealth OR Telemetries OR Smartphone OR Software Application* OR Mobile Application* OR ElectronicApplication* OR App OR WeChat)</w:t>
            </w:r>
          </w:p>
          <w:p w14:paraId="2A6CFF01" w14:textId="77777777" w:rsidR="000C18FD" w:rsidRPr="00102073" w:rsidRDefault="000C18FD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S2: Tl (Child* OR Pediatric OR Child OR adolescen* OR Adolescent OR Teen* OR Youth*) OR AB (Child* OR Pediatric OR Child OR adolescen* OR Adolescent OR Teen* OR Youth*)</w:t>
            </w:r>
          </w:p>
          <w:p w14:paraId="65CFF19F" w14:textId="77777777" w:rsidR="000C18FD" w:rsidRPr="00102073" w:rsidRDefault="000C18FD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lastRenderedPageBreak/>
              <w:t>S3: Tl (cancer* OR Oncology OR tumor* OR Neoplas* OR Neoplasms OR Malignan* OR Leukemia OR Leucocythemia OR leukemia OR Lymphoma OR Neuroblastoma OR Asarcoma OR Astrocytoma) OR AB (cancer OR Oncology OR tumor* OR Neoplas* OR Neoplasms OR Malignan* OR Leukemia OR Leucocythemia OR leukemia OR Lymphoma OR Neuroblastoma OR A*sarcoma OR Astrocytoma)</w:t>
            </w:r>
          </w:p>
          <w:p w14:paraId="1D560DDA" w14:textId="327FA454" w:rsidR="00321136" w:rsidRPr="00102073" w:rsidRDefault="000C18FD">
            <w:pPr>
              <w:jc w:val="left"/>
              <w:rPr>
                <w:kern w:val="0"/>
                <w:sz w:val="20"/>
                <w:szCs w:val="20"/>
              </w:rPr>
            </w:pPr>
            <w:r w:rsidRPr="00102073">
              <w:rPr>
                <w:kern w:val="0"/>
                <w:sz w:val="20"/>
                <w:szCs w:val="20"/>
              </w:rPr>
              <w:t>S4: S1 AND S2 AND S3</w:t>
            </w:r>
          </w:p>
        </w:tc>
        <w:tc>
          <w:tcPr>
            <w:tcW w:w="1120" w:type="dxa"/>
          </w:tcPr>
          <w:p w14:paraId="3C958F23" w14:textId="2D65E4AF" w:rsidR="00321136" w:rsidRPr="00102073" w:rsidRDefault="000C18FD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lastRenderedPageBreak/>
              <w:t>104</w:t>
            </w:r>
          </w:p>
        </w:tc>
      </w:tr>
      <w:tr w:rsidR="00321136" w:rsidRPr="00102073" w14:paraId="75A84431" w14:textId="77777777">
        <w:tc>
          <w:tcPr>
            <w:tcW w:w="3260" w:type="dxa"/>
          </w:tcPr>
          <w:p w14:paraId="0C74CD50" w14:textId="77777777" w:rsidR="00321136" w:rsidRPr="00102073" w:rsidRDefault="00000000">
            <w:pPr>
              <w:rPr>
                <w:b/>
                <w:bCs/>
                <w:kern w:val="0"/>
                <w:sz w:val="22"/>
              </w:rPr>
            </w:pPr>
            <w:r w:rsidRPr="00102073">
              <w:rPr>
                <w:rFonts w:hint="eastAsia"/>
                <w:b/>
                <w:bCs/>
                <w:kern w:val="0"/>
                <w:sz w:val="22"/>
              </w:rPr>
              <w:t>T</w:t>
            </w:r>
            <w:r w:rsidRPr="00102073">
              <w:rPr>
                <w:b/>
                <w:bCs/>
                <w:kern w:val="0"/>
                <w:sz w:val="22"/>
              </w:rPr>
              <w:t>otal</w:t>
            </w:r>
          </w:p>
        </w:tc>
        <w:tc>
          <w:tcPr>
            <w:tcW w:w="6000" w:type="dxa"/>
          </w:tcPr>
          <w:p w14:paraId="77F534A0" w14:textId="77777777" w:rsidR="00321136" w:rsidRPr="00102073" w:rsidRDefault="00321136">
            <w:pPr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14F0D1AB" w14:textId="2DBAAF5A" w:rsidR="00321136" w:rsidRPr="00102073" w:rsidRDefault="000C18FD">
            <w:pPr>
              <w:rPr>
                <w:kern w:val="0"/>
                <w:sz w:val="24"/>
                <w:szCs w:val="28"/>
              </w:rPr>
            </w:pPr>
            <w:r w:rsidRPr="00102073">
              <w:rPr>
                <w:rFonts w:hint="eastAsia"/>
                <w:kern w:val="0"/>
                <w:sz w:val="24"/>
                <w:szCs w:val="28"/>
              </w:rPr>
              <w:t>7215</w:t>
            </w:r>
          </w:p>
        </w:tc>
      </w:tr>
    </w:tbl>
    <w:p w14:paraId="76660998" w14:textId="77777777" w:rsidR="00321136" w:rsidRPr="00102073" w:rsidRDefault="00321136">
      <w:pPr>
        <w:rPr>
          <w:rFonts w:ascii="Times New Roman" w:eastAsia="宋体" w:hAnsi="Times New Roman"/>
        </w:rPr>
      </w:pPr>
    </w:p>
    <w:p w14:paraId="6EEBB278" w14:textId="3BDDBA87" w:rsidR="00DC1DEC" w:rsidRDefault="00DC1DEC" w:rsidP="00DC1DEC">
      <w:pPr>
        <w:jc w:val="center"/>
        <w:rPr>
          <w:rFonts w:ascii="Times New Roman" w:eastAsia="宋体" w:hAnsi="Times New Roman"/>
          <w:sz w:val="24"/>
        </w:rPr>
      </w:pPr>
    </w:p>
    <w:p w14:paraId="6C82C02D" w14:textId="77777777" w:rsidR="000C5373" w:rsidRPr="00102073" w:rsidRDefault="000C5373" w:rsidP="00DC1DEC">
      <w:pPr>
        <w:jc w:val="center"/>
        <w:rPr>
          <w:rFonts w:ascii="Times New Roman" w:eastAsia="宋体" w:hAnsi="Times New Roman"/>
          <w:sz w:val="24"/>
        </w:rPr>
      </w:pPr>
    </w:p>
    <w:p w14:paraId="4E06E500" w14:textId="77777777" w:rsidR="00DC1DEC" w:rsidRDefault="00DC1DEC" w:rsidP="00DC1DEC">
      <w:pPr>
        <w:jc w:val="center"/>
        <w:rPr>
          <w:rFonts w:ascii="Times New Roman" w:eastAsia="宋体" w:hAnsi="Times New Roman"/>
          <w:sz w:val="24"/>
        </w:rPr>
      </w:pPr>
    </w:p>
    <w:p w14:paraId="2849B43F" w14:textId="77777777" w:rsidR="00321136" w:rsidRPr="00102073" w:rsidRDefault="00321136">
      <w:pPr>
        <w:rPr>
          <w:rFonts w:ascii="Times New Roman" w:eastAsia="宋体" w:hAnsi="Times New Roman"/>
        </w:rPr>
      </w:pPr>
    </w:p>
    <w:sectPr w:rsidR="00321136" w:rsidRPr="00102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B9662" w14:textId="77777777" w:rsidR="004746B5" w:rsidRDefault="004746B5" w:rsidP="0094467C">
      <w:r>
        <w:separator/>
      </w:r>
    </w:p>
  </w:endnote>
  <w:endnote w:type="continuationSeparator" w:id="0">
    <w:p w14:paraId="6ADDF5AE" w14:textId="77777777" w:rsidR="004746B5" w:rsidRDefault="004746B5" w:rsidP="00944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6CA9F" w14:textId="77777777" w:rsidR="004746B5" w:rsidRDefault="004746B5" w:rsidP="0094467C">
      <w:r>
        <w:separator/>
      </w:r>
    </w:p>
  </w:footnote>
  <w:footnote w:type="continuationSeparator" w:id="0">
    <w:p w14:paraId="09C07079" w14:textId="77777777" w:rsidR="004746B5" w:rsidRDefault="004746B5" w:rsidP="00944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Nurs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s0vz5rnzazdoefp29pw9fdw9zar5apadep&quot;&gt;Untitled&lt;record-ids&gt;&lt;item&gt;27&lt;/item&gt;&lt;item&gt;29&lt;/item&gt;&lt;item&gt;30&lt;/item&gt;&lt;item&gt;31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A7393F"/>
    <w:rsid w:val="00026F37"/>
    <w:rsid w:val="000443FC"/>
    <w:rsid w:val="00063B7E"/>
    <w:rsid w:val="000B66CB"/>
    <w:rsid w:val="000C0457"/>
    <w:rsid w:val="000C18FD"/>
    <w:rsid w:val="000C5373"/>
    <w:rsid w:val="000F5883"/>
    <w:rsid w:val="00102073"/>
    <w:rsid w:val="001153E8"/>
    <w:rsid w:val="0017369B"/>
    <w:rsid w:val="00176C51"/>
    <w:rsid w:val="00240171"/>
    <w:rsid w:val="002802C6"/>
    <w:rsid w:val="002A77F8"/>
    <w:rsid w:val="002C7C46"/>
    <w:rsid w:val="002E47F0"/>
    <w:rsid w:val="00313858"/>
    <w:rsid w:val="00321136"/>
    <w:rsid w:val="00344ACF"/>
    <w:rsid w:val="003560AB"/>
    <w:rsid w:val="00365680"/>
    <w:rsid w:val="003D0BBA"/>
    <w:rsid w:val="003D6959"/>
    <w:rsid w:val="00442A05"/>
    <w:rsid w:val="004746B5"/>
    <w:rsid w:val="004A69A4"/>
    <w:rsid w:val="004D4FCD"/>
    <w:rsid w:val="004F2321"/>
    <w:rsid w:val="005302F1"/>
    <w:rsid w:val="00604AD3"/>
    <w:rsid w:val="00612F37"/>
    <w:rsid w:val="006A0E3D"/>
    <w:rsid w:val="006D69A5"/>
    <w:rsid w:val="006E008E"/>
    <w:rsid w:val="00701C39"/>
    <w:rsid w:val="00703FFB"/>
    <w:rsid w:val="00772D2F"/>
    <w:rsid w:val="007A3406"/>
    <w:rsid w:val="007D72EF"/>
    <w:rsid w:val="007E2A84"/>
    <w:rsid w:val="007F4154"/>
    <w:rsid w:val="00826888"/>
    <w:rsid w:val="008420C4"/>
    <w:rsid w:val="008D27BE"/>
    <w:rsid w:val="008E71A8"/>
    <w:rsid w:val="00913529"/>
    <w:rsid w:val="00914450"/>
    <w:rsid w:val="0094467C"/>
    <w:rsid w:val="00971BF9"/>
    <w:rsid w:val="00996F3A"/>
    <w:rsid w:val="009A0C04"/>
    <w:rsid w:val="009C2511"/>
    <w:rsid w:val="00A22287"/>
    <w:rsid w:val="00A54C84"/>
    <w:rsid w:val="00A56DA2"/>
    <w:rsid w:val="00A6208E"/>
    <w:rsid w:val="00A7393F"/>
    <w:rsid w:val="00AD7EA6"/>
    <w:rsid w:val="00B026F0"/>
    <w:rsid w:val="00B31872"/>
    <w:rsid w:val="00BB26F7"/>
    <w:rsid w:val="00BD5AC8"/>
    <w:rsid w:val="00BD6C9F"/>
    <w:rsid w:val="00C55704"/>
    <w:rsid w:val="00C8542C"/>
    <w:rsid w:val="00C9347C"/>
    <w:rsid w:val="00CA3399"/>
    <w:rsid w:val="00CB6C39"/>
    <w:rsid w:val="00CB700F"/>
    <w:rsid w:val="00CF3B7C"/>
    <w:rsid w:val="00D112B4"/>
    <w:rsid w:val="00D25228"/>
    <w:rsid w:val="00DB20F2"/>
    <w:rsid w:val="00DC1DEC"/>
    <w:rsid w:val="00DC55A5"/>
    <w:rsid w:val="00E53EA5"/>
    <w:rsid w:val="00E63550"/>
    <w:rsid w:val="00E8233D"/>
    <w:rsid w:val="00E9108A"/>
    <w:rsid w:val="00F1276E"/>
    <w:rsid w:val="00F351F7"/>
    <w:rsid w:val="00FD5D4C"/>
    <w:rsid w:val="0374238F"/>
    <w:rsid w:val="03E94B2B"/>
    <w:rsid w:val="089808CE"/>
    <w:rsid w:val="09F77876"/>
    <w:rsid w:val="0AC27E84"/>
    <w:rsid w:val="0D314E4D"/>
    <w:rsid w:val="14600302"/>
    <w:rsid w:val="18B232E6"/>
    <w:rsid w:val="1B7C5E2D"/>
    <w:rsid w:val="1E2D1660"/>
    <w:rsid w:val="2217107F"/>
    <w:rsid w:val="23F724F4"/>
    <w:rsid w:val="241C1F5B"/>
    <w:rsid w:val="29D15596"/>
    <w:rsid w:val="2AF92FF6"/>
    <w:rsid w:val="2BD66E93"/>
    <w:rsid w:val="2EA15E7F"/>
    <w:rsid w:val="2F1F76BA"/>
    <w:rsid w:val="30201025"/>
    <w:rsid w:val="310C4204"/>
    <w:rsid w:val="314B3E80"/>
    <w:rsid w:val="326956A0"/>
    <w:rsid w:val="36730100"/>
    <w:rsid w:val="369167D9"/>
    <w:rsid w:val="374B6987"/>
    <w:rsid w:val="39810D86"/>
    <w:rsid w:val="3A00614F"/>
    <w:rsid w:val="3A836438"/>
    <w:rsid w:val="3CA3789E"/>
    <w:rsid w:val="3DAC3EF8"/>
    <w:rsid w:val="3F8F3AD1"/>
    <w:rsid w:val="491A440C"/>
    <w:rsid w:val="4C906FAA"/>
    <w:rsid w:val="4CFB09F8"/>
    <w:rsid w:val="4EDB463D"/>
    <w:rsid w:val="55782BE6"/>
    <w:rsid w:val="58BE1A75"/>
    <w:rsid w:val="5BF46D3E"/>
    <w:rsid w:val="5EB102DC"/>
    <w:rsid w:val="69C42C52"/>
    <w:rsid w:val="69CB5582"/>
    <w:rsid w:val="6F190B3E"/>
    <w:rsid w:val="76A50F09"/>
    <w:rsid w:val="7726029C"/>
    <w:rsid w:val="7A01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8233DF"/>
  <w15:docId w15:val="{0B1DB7C7-F60B-4D13-813D-542B84C3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"/>
    <w:link w:val="40"/>
    <w:uiPriority w:val="9"/>
    <w:qFormat/>
    <w:rsid w:val="00996F3A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宋体" w:hAnsi="Calibri"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</w:rPr>
  </w:style>
  <w:style w:type="character" w:styleId="a8">
    <w:name w:val="Emphasis"/>
    <w:basedOn w:val="a0"/>
    <w:uiPriority w:val="20"/>
    <w:qFormat/>
    <w:rsid w:val="00BB26F7"/>
    <w:rPr>
      <w:i/>
      <w:iCs/>
    </w:rPr>
  </w:style>
  <w:style w:type="character" w:styleId="a9">
    <w:name w:val="Hyperlink"/>
    <w:basedOn w:val="a0"/>
    <w:semiHidden/>
    <w:unhideWhenUsed/>
    <w:qFormat/>
    <w:rsid w:val="003D6959"/>
    <w:rPr>
      <w:color w:val="0000FF"/>
      <w:u w:val="single"/>
    </w:rPr>
  </w:style>
  <w:style w:type="character" w:customStyle="1" w:styleId="label">
    <w:name w:val="label"/>
    <w:basedOn w:val="a0"/>
    <w:rsid w:val="008D27BE"/>
  </w:style>
  <w:style w:type="character" w:customStyle="1" w:styleId="cell-value">
    <w:name w:val="cell-value"/>
    <w:basedOn w:val="a0"/>
    <w:rsid w:val="008D27BE"/>
  </w:style>
  <w:style w:type="character" w:customStyle="1" w:styleId="cell">
    <w:name w:val="cell"/>
    <w:basedOn w:val="a0"/>
    <w:rsid w:val="008D27BE"/>
  </w:style>
  <w:style w:type="character" w:customStyle="1" w:styleId="quality-sign">
    <w:name w:val="quality-sign"/>
    <w:basedOn w:val="a0"/>
    <w:rsid w:val="008D27BE"/>
  </w:style>
  <w:style w:type="character" w:customStyle="1" w:styleId="quality-text">
    <w:name w:val="quality-text"/>
    <w:basedOn w:val="a0"/>
    <w:rsid w:val="008D27BE"/>
  </w:style>
  <w:style w:type="character" w:customStyle="1" w:styleId="block">
    <w:name w:val="block"/>
    <w:basedOn w:val="a0"/>
    <w:rsid w:val="008D27BE"/>
  </w:style>
  <w:style w:type="paragraph" w:styleId="aa">
    <w:name w:val="Normal (Web)"/>
    <w:basedOn w:val="a"/>
    <w:uiPriority w:val="99"/>
    <w:unhideWhenUsed/>
    <w:rsid w:val="00604A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063B7E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63B7E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063B7E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63B7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63B7E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unhideWhenUsed/>
    <w:rsid w:val="006A0E3D"/>
    <w:rPr>
      <w:kern w:val="2"/>
      <w:sz w:val="21"/>
      <w:szCs w:val="22"/>
    </w:rPr>
  </w:style>
  <w:style w:type="character" w:customStyle="1" w:styleId="comma">
    <w:name w:val="comma"/>
    <w:basedOn w:val="a0"/>
    <w:rsid w:val="00996F3A"/>
  </w:style>
  <w:style w:type="character" w:customStyle="1" w:styleId="40">
    <w:name w:val="标题 4 字符"/>
    <w:basedOn w:val="a0"/>
    <w:link w:val="4"/>
    <w:uiPriority w:val="9"/>
    <w:rsid w:val="00996F3A"/>
    <w:rPr>
      <w:rFonts w:ascii="宋体" w:eastAsia="宋体" w:hAnsi="宋体" w:cs="宋体"/>
      <w:b/>
      <w:bCs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vpn.uestc.edu.cn/https/77726476706e69737468656265737421e2f2529926226b58300d8bbf9b5a6d36e960/search/results?db=ccm&amp;expanders=concept&amp;limiters=None&amp;q=XB%20(Child%20OR%20Pediatric%20OR%20Adolescent%20OR%20Teen%20OR%20Youth)%20OR%20MH%20Pediatric%20OR%20MH%20Child%20OR%20MH%20Adolescent&amp;qm=W3sidmFsdWUiOiJDaGlsZCBPUiBQZWRpYXRyaWMgT1IgQWRvbGVzY2VudCBPUiBUZWVuIE9SIFlvdXRoIiwidHlwZSI6ImZpZWxkIiwiY29kZSI6IlhCIn0seyJ2YWx1ZSI6Ik9SIiwidHlwZSI6ImxvZ2ljIn0seyJ2YWx1ZSI6IlBlZGlhdHJpYyIsInR5cGUiOiJmaWVsZCIsImNvZGUiOiJNSCJ9LHsidmFsdWUiOiJPUiIsInR5cGUiOiJsb2dpYyJ9LHsidmFsdWUiOiJDaGlsZCIsInR5cGUiOiJmaWVsZCIsImNvZGUiOiJNSCJ9LHsidmFsdWUiOiJPUiIsInR5cGUiOiJsb2dpYyJ9LHsidmFsdWUiOiJBZG9sZXNjZW50IiwidHlwZSI6ImZpZWxkIiwiY29kZSI6Ik1IIn1d&amp;searchMode=boolean&amp;sort=relevance&amp;userDirectAction=true&amp;isDashboardExpanded=tru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1560</Words>
  <Characters>7894</Characters>
  <Application>Microsoft Office Word</Application>
  <DocSecurity>0</DocSecurity>
  <Lines>394</Lines>
  <Paragraphs>262</Paragraphs>
  <ScaleCrop>false</ScaleCrop>
  <Company/>
  <LinksUpToDate>false</LinksUpToDate>
  <CharactersWithSpaces>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薇 张</dc:creator>
  <cp:lastModifiedBy>惠露 姚</cp:lastModifiedBy>
  <cp:revision>36</cp:revision>
  <dcterms:created xsi:type="dcterms:W3CDTF">2024-03-23T16:24:00Z</dcterms:created>
  <dcterms:modified xsi:type="dcterms:W3CDTF">2026-01-2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c5de5007f418fd4dad79c6d1acf9fb1e707cda13888a47738ccfd0d6bfa4c6</vt:lpwstr>
  </property>
  <property fmtid="{D5CDD505-2E9C-101B-9397-08002B2CF9AE}" pid="3" name="KSOTemplateDocerSaveRecord">
    <vt:lpwstr>eyJoZGlkIjoiMDljYzUzMWQ4OWI0YzBkYjYzMDRhZTY5ZjZkYmFmYTgiLCJ1c2VySWQiOiI2MDQ2NDIwMTEifQ==</vt:lpwstr>
  </property>
  <property fmtid="{D5CDD505-2E9C-101B-9397-08002B2CF9AE}" pid="4" name="KSOProductBuildVer">
    <vt:lpwstr>2052-12.1.0.21541</vt:lpwstr>
  </property>
  <property fmtid="{D5CDD505-2E9C-101B-9397-08002B2CF9AE}" pid="5" name="ICV">
    <vt:lpwstr>4AA1B4B305E54C2C94DA10530249EAD8_13</vt:lpwstr>
  </property>
</Properties>
</file>